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4DE5C" w14:textId="77777777" w:rsidR="00C94274" w:rsidRPr="00EA6B91" w:rsidRDefault="00C94274" w:rsidP="00C94274">
      <w:pPr>
        <w:widowControl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EA6B91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T</w:t>
      </w:r>
      <w:r w:rsidRPr="00EA6B91">
        <w:rPr>
          <w:rFonts w:ascii="Arial" w:hAnsi="Arial" w:cs="Arial"/>
          <w:b/>
          <w:bCs/>
          <w:color w:val="000000" w:themeColor="text1"/>
          <w:sz w:val="24"/>
          <w:szCs w:val="24"/>
        </w:rPr>
        <w:t>able S2</w:t>
      </w:r>
      <w:r w:rsidRPr="00EA6B91">
        <w:rPr>
          <w:rFonts w:ascii="Arial" w:hAnsi="Arial" w:cs="Arial"/>
          <w:color w:val="000000" w:themeColor="text1"/>
          <w:sz w:val="24"/>
          <w:szCs w:val="24"/>
        </w:rPr>
        <w:t>. Annotation of phage P13</w:t>
      </w:r>
      <w:r w:rsidRPr="00747CC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A6B91">
        <w:rPr>
          <w:rFonts w:ascii="Arial" w:hAnsi="Arial" w:cs="Arial"/>
          <w:color w:val="000000" w:themeColor="text1"/>
          <w:sz w:val="24"/>
          <w:szCs w:val="24"/>
        </w:rPr>
        <w:t>sequence (accession no.</w:t>
      </w:r>
      <w:r w:rsidRPr="00EA6B91">
        <w:rPr>
          <w:rFonts w:ascii="Arial" w:hAnsi="Arial" w:cs="Arial"/>
          <w:sz w:val="24"/>
          <w:szCs w:val="24"/>
        </w:rPr>
        <w:t xml:space="preserve"> MK903728.1</w:t>
      </w:r>
      <w:r w:rsidRPr="00EA6B91">
        <w:rPr>
          <w:rFonts w:ascii="Arial" w:hAnsi="Arial" w:cs="Arial"/>
          <w:color w:val="000000" w:themeColor="text1"/>
          <w:sz w:val="24"/>
          <w:szCs w:val="24"/>
        </w:rPr>
        <w:t>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709"/>
        <w:gridCol w:w="1842"/>
        <w:gridCol w:w="2046"/>
        <w:gridCol w:w="6809"/>
      </w:tblGrid>
      <w:tr w:rsidR="00C94274" w:rsidRPr="00EC742A" w14:paraId="36FA8EB2" w14:textId="77777777" w:rsidTr="00817835">
        <w:trPr>
          <w:trHeight w:val="250"/>
          <w:jc w:val="center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D3411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EC742A">
              <w:rPr>
                <w:rFonts w:ascii="Arial" w:hAnsi="Arial" w:cs="Arial"/>
                <w:sz w:val="20"/>
                <w:szCs w:val="20"/>
              </w:rPr>
              <w:t>feature_id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750F1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start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D17367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sto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D44DBC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RBS_motif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55B1602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RBS_spacer</w:t>
            </w:r>
            <w:proofErr w:type="spellEnd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(bp)</w:t>
            </w:r>
          </w:p>
        </w:tc>
        <w:tc>
          <w:tcPr>
            <w:tcW w:w="2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C37F6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unction</w:t>
            </w:r>
          </w:p>
        </w:tc>
      </w:tr>
      <w:tr w:rsidR="00C94274" w:rsidRPr="00EC742A" w14:paraId="253A1739" w14:textId="77777777" w:rsidTr="00817835">
        <w:trPr>
          <w:trHeight w:val="250"/>
          <w:jc w:val="center"/>
        </w:trPr>
        <w:tc>
          <w:tcPr>
            <w:tcW w:w="66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541101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122800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78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958150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758E908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794BB3A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371C0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T7-like phage ssDNA-binding protein</w:t>
            </w:r>
          </w:p>
        </w:tc>
      </w:tr>
      <w:tr w:rsidR="00C94274" w:rsidRPr="00EC742A" w14:paraId="3034B734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4099BCC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EBD450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97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3CFFD7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796</w:t>
            </w:r>
          </w:p>
        </w:tc>
        <w:tc>
          <w:tcPr>
            <w:tcW w:w="660" w:type="pct"/>
          </w:tcPr>
          <w:p w14:paraId="2D2FC1D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1C2BE35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BD6E13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7F6A93C1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16519B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9924F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0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2B6E98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037</w:t>
            </w:r>
          </w:p>
        </w:tc>
        <w:tc>
          <w:tcPr>
            <w:tcW w:w="660" w:type="pct"/>
          </w:tcPr>
          <w:p w14:paraId="713EA1C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0AD0F9A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05611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ost RNA polymerase inhibitor, T7-like gp2</w:t>
            </w:r>
          </w:p>
        </w:tc>
      </w:tr>
      <w:tr w:rsidR="00C94274" w:rsidRPr="00EC742A" w14:paraId="690C5D92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6B3629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DA81CB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9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B2060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167</w:t>
            </w:r>
          </w:p>
        </w:tc>
        <w:tc>
          <w:tcPr>
            <w:tcW w:w="660" w:type="pct"/>
          </w:tcPr>
          <w:p w14:paraId="079E777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/GAG/AGG</w:t>
            </w:r>
          </w:p>
        </w:tc>
        <w:tc>
          <w:tcPr>
            <w:tcW w:w="733" w:type="pct"/>
          </w:tcPr>
          <w:p w14:paraId="6558DA4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BBBB47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212C4F27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A6E8E8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5E4E0C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71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E4F20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79</w:t>
            </w:r>
          </w:p>
        </w:tc>
        <w:tc>
          <w:tcPr>
            <w:tcW w:w="660" w:type="pct"/>
          </w:tcPr>
          <w:p w14:paraId="442513C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5D74F6C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2C650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DUF3310 domain-containing protein</w:t>
            </w:r>
          </w:p>
        </w:tc>
      </w:tr>
      <w:tr w:rsidR="00C94274" w:rsidRPr="00EC742A" w14:paraId="0C5D7845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BE5590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94E417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96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FF26F0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703</w:t>
            </w:r>
          </w:p>
        </w:tc>
        <w:tc>
          <w:tcPr>
            <w:tcW w:w="660" w:type="pct"/>
          </w:tcPr>
          <w:p w14:paraId="0185A433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7EF8F84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5A1ED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7E7304A8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8DBACF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870E32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11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3849E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082</w:t>
            </w:r>
          </w:p>
        </w:tc>
        <w:tc>
          <w:tcPr>
            <w:tcW w:w="660" w:type="pct"/>
          </w:tcPr>
          <w:p w14:paraId="10776C6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5085495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5C27E3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DNA ligase, phage-associated</w:t>
            </w:r>
          </w:p>
        </w:tc>
      </w:tr>
      <w:tr w:rsidR="00C94274" w:rsidRPr="00EC742A" w14:paraId="30732193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D868F07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29CBE5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7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7FED8E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20</w:t>
            </w:r>
          </w:p>
        </w:tc>
        <w:tc>
          <w:tcPr>
            <w:tcW w:w="660" w:type="pct"/>
          </w:tcPr>
          <w:p w14:paraId="2AC9208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00F0A60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1DC74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55943884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4BDBD28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27E66F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65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C015A0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81</w:t>
            </w:r>
          </w:p>
        </w:tc>
        <w:tc>
          <w:tcPr>
            <w:tcW w:w="660" w:type="pct"/>
          </w:tcPr>
          <w:p w14:paraId="680A8B2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7788D31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182D7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180A4FE4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249127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5567DF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430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7EA24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745</w:t>
            </w:r>
          </w:p>
        </w:tc>
        <w:tc>
          <w:tcPr>
            <w:tcW w:w="660" w:type="pct"/>
          </w:tcPr>
          <w:p w14:paraId="7824C74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35FDB2D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C2462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7E52E136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5EA78BC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A9789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712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839D3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4404</w:t>
            </w:r>
          </w:p>
        </w:tc>
        <w:tc>
          <w:tcPr>
            <w:tcW w:w="660" w:type="pct"/>
          </w:tcPr>
          <w:p w14:paraId="1032D31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08DA103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AD2AE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DNA-directed RNA polymerase (EC 2.7.7.6)</w:t>
            </w:r>
          </w:p>
        </w:tc>
      </w:tr>
      <w:tr w:rsidR="00C94274" w:rsidRPr="00EC742A" w14:paraId="212B24A1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4C96CEE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8C382D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20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540265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7194</w:t>
            </w:r>
          </w:p>
        </w:tc>
        <w:tc>
          <w:tcPr>
            <w:tcW w:w="660" w:type="pct"/>
          </w:tcPr>
          <w:p w14:paraId="67ECB3A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</w:t>
            </w:r>
          </w:p>
        </w:tc>
        <w:tc>
          <w:tcPr>
            <w:tcW w:w="733" w:type="pct"/>
          </w:tcPr>
          <w:p w14:paraId="7EB615F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768DD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protein kinase (EC 2.7.11.1)</w:t>
            </w:r>
          </w:p>
        </w:tc>
      </w:tr>
      <w:tr w:rsidR="00C94274" w:rsidRPr="00EC742A" w14:paraId="402DB74F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0F28F39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154C5C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35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1F25DD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235</w:t>
            </w:r>
          </w:p>
        </w:tc>
        <w:tc>
          <w:tcPr>
            <w:tcW w:w="660" w:type="pct"/>
          </w:tcPr>
          <w:p w14:paraId="5AFC4AD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/GAG/AGG</w:t>
            </w:r>
          </w:p>
        </w:tc>
        <w:tc>
          <w:tcPr>
            <w:tcW w:w="733" w:type="pct"/>
          </w:tcPr>
          <w:p w14:paraId="1BD0768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609B2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33EE325A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4DE20C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9B316D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58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C40DF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389</w:t>
            </w:r>
          </w:p>
        </w:tc>
        <w:tc>
          <w:tcPr>
            <w:tcW w:w="660" w:type="pct"/>
          </w:tcPr>
          <w:p w14:paraId="7058C81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/GAG/AGG</w:t>
            </w:r>
          </w:p>
        </w:tc>
        <w:tc>
          <w:tcPr>
            <w:tcW w:w="733" w:type="pct"/>
          </w:tcPr>
          <w:p w14:paraId="19013B3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49F94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1C875994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540E7AB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85A387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71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DF59F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564</w:t>
            </w:r>
          </w:p>
        </w:tc>
        <w:tc>
          <w:tcPr>
            <w:tcW w:w="660" w:type="pct"/>
          </w:tcPr>
          <w:p w14:paraId="2A8B567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3E80BEC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232D2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2996C8B0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0F844FB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F30E3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904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758C61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8703</w:t>
            </w:r>
          </w:p>
        </w:tc>
        <w:tc>
          <w:tcPr>
            <w:tcW w:w="660" w:type="pct"/>
          </w:tcPr>
          <w:p w14:paraId="6C973FC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017592C7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4C16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8C90A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protein kinase</w:t>
            </w:r>
          </w:p>
        </w:tc>
      </w:tr>
      <w:tr w:rsidR="00C94274" w:rsidRPr="00EC742A" w14:paraId="427ADCE8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89DE1B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E9F107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015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D0882C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0005</w:t>
            </w:r>
          </w:p>
        </w:tc>
        <w:tc>
          <w:tcPr>
            <w:tcW w:w="660" w:type="pct"/>
          </w:tcPr>
          <w:p w14:paraId="5304F47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0024974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CC9B9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protein</w:t>
            </w:r>
          </w:p>
        </w:tc>
      </w:tr>
      <w:tr w:rsidR="00C94274" w:rsidRPr="00EC742A" w14:paraId="3B990747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E7996B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96CB4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15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007D6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0399</w:t>
            </w:r>
          </w:p>
        </w:tc>
        <w:tc>
          <w:tcPr>
            <w:tcW w:w="660" w:type="pct"/>
          </w:tcPr>
          <w:p w14:paraId="32D82E9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2A7F291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58754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DNA packaging</w:t>
            </w:r>
          </w:p>
        </w:tc>
      </w:tr>
      <w:tr w:rsidR="00C94274" w:rsidRPr="00EC742A" w14:paraId="0FE49A32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8B915D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1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86E9C2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59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C2BAF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153</w:t>
            </w:r>
          </w:p>
        </w:tc>
        <w:tc>
          <w:tcPr>
            <w:tcW w:w="660" w:type="pct"/>
          </w:tcPr>
          <w:p w14:paraId="3A8BDA4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G</w:t>
            </w:r>
          </w:p>
        </w:tc>
        <w:tc>
          <w:tcPr>
            <w:tcW w:w="733" w:type="pct"/>
          </w:tcPr>
          <w:p w14:paraId="22414D8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48F4D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endopeptidase (EC 3.4.-.-) Rz</w:t>
            </w:r>
          </w:p>
        </w:tc>
      </w:tr>
      <w:tr w:rsidR="00C94274" w:rsidRPr="00EC742A" w14:paraId="650ABC77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4FFC205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71A1F1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95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5E697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696</w:t>
            </w:r>
          </w:p>
        </w:tc>
        <w:tc>
          <w:tcPr>
            <w:tcW w:w="660" w:type="pct"/>
          </w:tcPr>
          <w:p w14:paraId="610044E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625F5F5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D9E3F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DNA packaging protein A, T7-like gp18</w:t>
            </w:r>
          </w:p>
        </w:tc>
      </w:tr>
      <w:tr w:rsidR="00C94274" w:rsidRPr="00EC742A" w14:paraId="6F4B856A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67ECFD5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BEEF56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316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F060B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2957</w:t>
            </w:r>
          </w:p>
        </w:tc>
        <w:tc>
          <w:tcPr>
            <w:tcW w:w="660" w:type="pct"/>
          </w:tcPr>
          <w:p w14:paraId="2CBB990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33EAC39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5F339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holin, class II</w:t>
            </w:r>
          </w:p>
        </w:tc>
      </w:tr>
      <w:tr w:rsidR="00C94274" w:rsidRPr="00EC742A" w14:paraId="5F8C0796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F4A37F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52776B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509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BC188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3170</w:t>
            </w:r>
          </w:p>
        </w:tc>
        <w:tc>
          <w:tcPr>
            <w:tcW w:w="660" w:type="pct"/>
          </w:tcPr>
          <w:p w14:paraId="6E0649B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0246B46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B22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83421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</w:tr>
      <w:tr w:rsidR="00C94274" w:rsidRPr="00EC742A" w14:paraId="2007F79D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A0BE72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AE841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749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0EAC3E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5114</w:t>
            </w:r>
          </w:p>
        </w:tc>
        <w:tc>
          <w:tcPr>
            <w:tcW w:w="660" w:type="pct"/>
          </w:tcPr>
          <w:p w14:paraId="04F2955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69585477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B22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AD50F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tail fibers</w:t>
            </w: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</w:tr>
      <w:tr w:rsidR="00C94274" w:rsidRPr="00EC742A" w14:paraId="39BCD004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6CB2FA7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3F2BB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152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7D548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17558</w:t>
            </w:r>
          </w:p>
        </w:tc>
        <w:tc>
          <w:tcPr>
            <w:tcW w:w="660" w:type="pct"/>
          </w:tcPr>
          <w:p w14:paraId="1E200C8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4E8DFA2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B22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C272D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internal (core) protein</w:t>
            </w:r>
          </w:p>
        </w:tc>
      </w:tr>
      <w:tr w:rsidR="00C94274" w:rsidRPr="00EC742A" w14:paraId="7659E9FA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B84F37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7DA13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379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9E3AD5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1540</w:t>
            </w:r>
          </w:p>
        </w:tc>
        <w:tc>
          <w:tcPr>
            <w:tcW w:w="660" w:type="pct"/>
          </w:tcPr>
          <w:p w14:paraId="4D43C94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3C8DA91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B22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9BF02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internal (core) protein</w:t>
            </w:r>
          </w:p>
        </w:tc>
      </w:tr>
      <w:tr w:rsidR="00C94274" w:rsidRPr="00EC742A" w14:paraId="17B927F1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27210C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FAB75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438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57CFEE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3795</w:t>
            </w:r>
          </w:p>
        </w:tc>
        <w:tc>
          <w:tcPr>
            <w:tcW w:w="660" w:type="pct"/>
          </w:tcPr>
          <w:p w14:paraId="18D0C31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1BD8225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B22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AA422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internal (core) protein</w:t>
            </w:r>
          </w:p>
        </w:tc>
      </w:tr>
      <w:tr w:rsidR="00C94274" w:rsidRPr="00EC742A" w14:paraId="13722663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53E047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3F3B9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479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DE570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4388</w:t>
            </w:r>
          </w:p>
        </w:tc>
        <w:tc>
          <w:tcPr>
            <w:tcW w:w="660" w:type="pct"/>
          </w:tcPr>
          <w:p w14:paraId="4FBD06A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/GAG/AGG</w:t>
            </w:r>
          </w:p>
        </w:tc>
        <w:tc>
          <w:tcPr>
            <w:tcW w:w="733" w:type="pct"/>
          </w:tcPr>
          <w:p w14:paraId="21B4F21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B22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B8F3E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internal (core) protein</w:t>
            </w:r>
          </w:p>
        </w:tc>
      </w:tr>
      <w:tr w:rsidR="00C94274" w:rsidRPr="00EC742A" w14:paraId="0423F1FF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D37574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1C9BFB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724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98CDD1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4871</w:t>
            </w:r>
          </w:p>
        </w:tc>
        <w:tc>
          <w:tcPr>
            <w:tcW w:w="660" w:type="pct"/>
          </w:tcPr>
          <w:p w14:paraId="7C1C987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70125A1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B22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16C8D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tail fiber protein / T7-like tail tubular protein B</w:t>
            </w:r>
          </w:p>
        </w:tc>
      </w:tr>
      <w:tr w:rsidR="00C94274" w:rsidRPr="00EC742A" w14:paraId="4AAE361B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20769D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2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749C1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784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95451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7269</w:t>
            </w:r>
          </w:p>
        </w:tc>
        <w:tc>
          <w:tcPr>
            <w:tcW w:w="660" w:type="pct"/>
          </w:tcPr>
          <w:p w14:paraId="2687A32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3C8AB9F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0C949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tail fiber protein / T7-like tail tubular protein A</w:t>
            </w:r>
          </w:p>
        </w:tc>
      </w:tr>
      <w:tr w:rsidR="00C94274" w:rsidRPr="00EC742A" w14:paraId="2C7F1B1A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85E994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2C039B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813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93029D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7915</w:t>
            </w:r>
          </w:p>
        </w:tc>
        <w:tc>
          <w:tcPr>
            <w:tcW w:w="660" w:type="pct"/>
          </w:tcPr>
          <w:p w14:paraId="29D8087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5FC8C33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F72CD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764DA46C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233F91BC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C6923E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922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E5302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8193</w:t>
            </w:r>
          </w:p>
        </w:tc>
        <w:tc>
          <w:tcPr>
            <w:tcW w:w="660" w:type="pct"/>
          </w:tcPr>
          <w:p w14:paraId="7775745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6FFD8A4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AE505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capsid and scaffold</w:t>
            </w:r>
          </w:p>
        </w:tc>
      </w:tr>
      <w:tr w:rsidR="00C94274" w:rsidRPr="00EC742A" w14:paraId="1A7CD331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BA9BCB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fig|066013.3.peg.3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B8BD1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040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3A5586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29451</w:t>
            </w:r>
          </w:p>
        </w:tc>
        <w:tc>
          <w:tcPr>
            <w:tcW w:w="660" w:type="pct"/>
          </w:tcPr>
          <w:p w14:paraId="1BEFC46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584F862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D9757A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capsid and scaffold</w:t>
            </w:r>
          </w:p>
        </w:tc>
      </w:tr>
      <w:tr w:rsidR="00C94274" w:rsidRPr="00EC742A" w14:paraId="1443327C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41BEBAA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0C10FB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12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F4455F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0522</w:t>
            </w:r>
          </w:p>
        </w:tc>
        <w:tc>
          <w:tcPr>
            <w:tcW w:w="660" w:type="pct"/>
          </w:tcPr>
          <w:p w14:paraId="501645B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017CA4F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D26A4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collar / T7-like phage head-to-tail joining protein</w:t>
            </w:r>
          </w:p>
        </w:tc>
      </w:tr>
      <w:tr w:rsidR="00C94274" w:rsidRPr="00EC742A" w14:paraId="3D34E118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0F4691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71909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40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C47CE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141</w:t>
            </w:r>
          </w:p>
        </w:tc>
        <w:tc>
          <w:tcPr>
            <w:tcW w:w="660" w:type="pct"/>
          </w:tcPr>
          <w:p w14:paraId="52F926A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3B4CA21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F2585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Tail assembly protein</w:t>
            </w:r>
          </w:p>
        </w:tc>
      </w:tr>
      <w:tr w:rsidR="00C94274" w:rsidRPr="00EC742A" w14:paraId="3CBC233C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0AC327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196D9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62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8D98E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403</w:t>
            </w:r>
          </w:p>
        </w:tc>
        <w:tc>
          <w:tcPr>
            <w:tcW w:w="660" w:type="pct"/>
          </w:tcPr>
          <w:p w14:paraId="362F194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47EA7AD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7731B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DUF5476 domain-containing protein</w:t>
            </w:r>
          </w:p>
        </w:tc>
      </w:tr>
      <w:tr w:rsidR="00C94274" w:rsidRPr="00EC742A" w14:paraId="68756312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8A08D2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53577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87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4F9C0B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2627</w:t>
            </w:r>
          </w:p>
        </w:tc>
        <w:tc>
          <w:tcPr>
            <w:tcW w:w="660" w:type="pct"/>
          </w:tcPr>
          <w:p w14:paraId="332218BB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3E1B836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8C7BC7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DUF2717 domain-containing protein</w:t>
            </w:r>
          </w:p>
        </w:tc>
      </w:tr>
      <w:tr w:rsidR="00C94274" w:rsidRPr="00EC742A" w14:paraId="40CE966A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A66AB5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C70CFB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395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49C8D6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3050</w:t>
            </w:r>
          </w:p>
        </w:tc>
        <w:tc>
          <w:tcPr>
            <w:tcW w:w="660" w:type="pct"/>
          </w:tcPr>
          <w:p w14:paraId="03AA707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3CA8697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E26F2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T7-like phage exonuclease (EC 3.1.11.3)</w:t>
            </w:r>
          </w:p>
        </w:tc>
      </w:tr>
      <w:tr w:rsidR="00C94274" w:rsidRPr="00EC742A" w14:paraId="1A1BF1D0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506D2E4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956ED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11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C9795C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3948</w:t>
            </w:r>
          </w:p>
        </w:tc>
        <w:tc>
          <w:tcPr>
            <w:tcW w:w="660" w:type="pct"/>
          </w:tcPr>
          <w:p w14:paraId="6E4176B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G</w:t>
            </w:r>
          </w:p>
        </w:tc>
        <w:tc>
          <w:tcPr>
            <w:tcW w:w="733" w:type="pct"/>
          </w:tcPr>
          <w:p w14:paraId="60734DF3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82419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4004B070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D1880D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3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14A95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33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B1C05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121</w:t>
            </w:r>
          </w:p>
        </w:tc>
        <w:tc>
          <w:tcPr>
            <w:tcW w:w="660" w:type="pct"/>
          </w:tcPr>
          <w:p w14:paraId="352C403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7DA9494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6E6424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HNS binding protein</w:t>
            </w:r>
          </w:p>
        </w:tc>
      </w:tr>
      <w:tr w:rsidR="00C94274" w:rsidRPr="00EC742A" w14:paraId="2246E377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0EF1A01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975F4E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62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30221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327</w:t>
            </w:r>
          </w:p>
        </w:tc>
        <w:tc>
          <w:tcPr>
            <w:tcW w:w="660" w:type="pct"/>
          </w:tcPr>
          <w:p w14:paraId="499844F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719985B3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AB0E0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HNS binding protein</w:t>
            </w:r>
          </w:p>
        </w:tc>
      </w:tr>
      <w:tr w:rsidR="00C94274" w:rsidRPr="00EC742A" w14:paraId="66674E4B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490FE6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7DB6A1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677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D3EAD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4648</w:t>
            </w:r>
          </w:p>
        </w:tc>
        <w:tc>
          <w:tcPr>
            <w:tcW w:w="660" w:type="pct"/>
          </w:tcPr>
          <w:p w14:paraId="0AE54EB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1A08973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9D2A2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T7-like phage DNA Polymerase (EC 2.7.7.7)</w:t>
            </w:r>
          </w:p>
        </w:tc>
      </w:tr>
      <w:tr w:rsidR="00C94274" w:rsidRPr="00EC742A" w14:paraId="2B310006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24338690" w14:textId="77777777" w:rsidR="00C94274" w:rsidRPr="00EC742A" w:rsidRDefault="00C94274" w:rsidP="00817835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BE0AB1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717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AD13F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6791</w:t>
            </w:r>
          </w:p>
        </w:tc>
        <w:tc>
          <w:tcPr>
            <w:tcW w:w="660" w:type="pct"/>
          </w:tcPr>
          <w:p w14:paraId="0AE411F9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6A92411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D9021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00B67B85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11DAA25A" w14:textId="77777777" w:rsidR="00C94274" w:rsidRPr="00EC742A" w:rsidRDefault="00C94274" w:rsidP="00817835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9304B4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756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28351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7250</w:t>
            </w:r>
          </w:p>
        </w:tc>
        <w:tc>
          <w:tcPr>
            <w:tcW w:w="660" w:type="pct"/>
          </w:tcPr>
          <w:p w14:paraId="7B89D366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717FEFA8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19E6C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Tail tubular A-like protein</w:t>
            </w:r>
          </w:p>
        </w:tc>
      </w:tr>
      <w:tr w:rsidR="00C94274" w:rsidRPr="00EC742A" w14:paraId="0E846A05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73AD4507" w14:textId="77777777" w:rsidR="00C94274" w:rsidRPr="00EC742A" w:rsidRDefault="00C94274" w:rsidP="00817835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3E01B9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777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D4F60A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7561</w:t>
            </w:r>
          </w:p>
        </w:tc>
        <w:tc>
          <w:tcPr>
            <w:tcW w:w="660" w:type="pct"/>
          </w:tcPr>
          <w:p w14:paraId="16EFC3B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0732F98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9C5C0E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34A71278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08E3E8A2" w14:textId="77777777" w:rsidR="00C94274" w:rsidRPr="00EC742A" w:rsidRDefault="00C94274" w:rsidP="00817835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6045C7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936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619C3D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7842</w:t>
            </w:r>
          </w:p>
        </w:tc>
        <w:tc>
          <w:tcPr>
            <w:tcW w:w="660" w:type="pct"/>
          </w:tcPr>
          <w:p w14:paraId="1DB3ABC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G</w:t>
            </w:r>
          </w:p>
        </w:tc>
        <w:tc>
          <w:tcPr>
            <w:tcW w:w="733" w:type="pct"/>
          </w:tcPr>
          <w:p w14:paraId="10D2909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00F43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T7-like phage primase/helicase protein</w:t>
            </w:r>
          </w:p>
        </w:tc>
      </w:tr>
      <w:tr w:rsidR="00C94274" w:rsidRPr="00EC742A" w14:paraId="32825CFC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087C498F" w14:textId="77777777" w:rsidR="00C94274" w:rsidRPr="00EC742A" w:rsidRDefault="00C94274" w:rsidP="00817835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1E9CC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980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70A5F3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39685</w:t>
            </w:r>
          </w:p>
        </w:tc>
        <w:tc>
          <w:tcPr>
            <w:tcW w:w="660" w:type="pct"/>
          </w:tcPr>
          <w:p w14:paraId="449B558F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G/GAGG</w:t>
            </w:r>
          </w:p>
        </w:tc>
        <w:tc>
          <w:tcPr>
            <w:tcW w:w="733" w:type="pct"/>
          </w:tcPr>
          <w:p w14:paraId="162E3993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638217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C94274" w:rsidRPr="00EC742A" w14:paraId="1D6119CE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4E3604F7" w14:textId="77777777" w:rsidR="00C94274" w:rsidRPr="00EC742A" w:rsidRDefault="00C94274" w:rsidP="00817835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695445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4050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D29B0F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40052</w:t>
            </w:r>
          </w:p>
        </w:tc>
        <w:tc>
          <w:tcPr>
            <w:tcW w:w="660" w:type="pct"/>
          </w:tcPr>
          <w:p w14:paraId="3293469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AGGAG</w:t>
            </w:r>
          </w:p>
        </w:tc>
        <w:tc>
          <w:tcPr>
            <w:tcW w:w="733" w:type="pct"/>
          </w:tcPr>
          <w:p w14:paraId="57072AC0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FFEE2D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Phage lysin, N-</w:t>
            </w:r>
            <w:proofErr w:type="spellStart"/>
            <w:r w:rsidRPr="00EC742A">
              <w:rPr>
                <w:rFonts w:ascii="Arial" w:hAnsi="Arial" w:cs="Arial"/>
                <w:sz w:val="20"/>
                <w:szCs w:val="20"/>
              </w:rPr>
              <w:t>acetylmuramoyl</w:t>
            </w:r>
            <w:proofErr w:type="spellEnd"/>
            <w:r w:rsidRPr="00EC742A">
              <w:rPr>
                <w:rFonts w:ascii="Arial" w:hAnsi="Arial" w:cs="Arial"/>
                <w:sz w:val="20"/>
                <w:szCs w:val="20"/>
              </w:rPr>
              <w:t>-L-alanine amidase (EC 3.5.1.28)</w:t>
            </w:r>
          </w:p>
        </w:tc>
      </w:tr>
      <w:tr w:rsidR="00C94274" w:rsidRPr="00EC742A" w14:paraId="70C4DA6C" w14:textId="77777777" w:rsidTr="00817835">
        <w:trPr>
          <w:trHeight w:val="250"/>
          <w:jc w:val="center"/>
        </w:trPr>
        <w:tc>
          <w:tcPr>
            <w:tcW w:w="660" w:type="pct"/>
            <w:tcMar>
              <w:left w:w="28" w:type="dxa"/>
              <w:right w:w="28" w:type="dxa"/>
            </w:tcMar>
          </w:tcPr>
          <w:p w14:paraId="3127A511" w14:textId="77777777" w:rsidR="00C94274" w:rsidRPr="00EC742A" w:rsidRDefault="00C94274" w:rsidP="00817835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fig|066013.3.peg.4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F43D9D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4095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EC91F8" w14:textId="77777777" w:rsidR="00C94274" w:rsidRPr="00EC742A" w:rsidRDefault="00C94274" w:rsidP="00817835">
            <w:pPr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kern w:val="0"/>
                <w:sz w:val="20"/>
                <w:szCs w:val="20"/>
              </w:rPr>
              <w:t>40510</w:t>
            </w:r>
          </w:p>
        </w:tc>
        <w:tc>
          <w:tcPr>
            <w:tcW w:w="660" w:type="pct"/>
          </w:tcPr>
          <w:p w14:paraId="0AA89A15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GGA/GAG/AGG</w:t>
            </w:r>
          </w:p>
        </w:tc>
        <w:tc>
          <w:tcPr>
            <w:tcW w:w="733" w:type="pct"/>
          </w:tcPr>
          <w:p w14:paraId="012BD9F2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534D3"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243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54C2E1" w14:textId="77777777" w:rsidR="00C94274" w:rsidRPr="00EC742A" w:rsidRDefault="00C94274" w:rsidP="0081783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C742A">
              <w:rPr>
                <w:rFonts w:ascii="Arial" w:hAnsi="Arial" w:cs="Arial"/>
                <w:sz w:val="20"/>
                <w:szCs w:val="20"/>
              </w:rPr>
              <w:t>T7-like phage endonuclease (EC 3.1.21.2)</w:t>
            </w:r>
          </w:p>
        </w:tc>
      </w:tr>
    </w:tbl>
    <w:p w14:paraId="4AFC5EC7" w14:textId="77777777" w:rsidR="00C94274" w:rsidRPr="00EA6B91" w:rsidRDefault="00C94274" w:rsidP="00C94274">
      <w:pPr>
        <w:rPr>
          <w:rFonts w:ascii="Arial" w:hAnsi="Arial" w:cs="Arial"/>
          <w:color w:val="000000" w:themeColor="text1"/>
          <w:szCs w:val="21"/>
        </w:rPr>
      </w:pPr>
      <w:r w:rsidRPr="00EA6B91">
        <w:rPr>
          <w:rFonts w:ascii="Arial" w:hAnsi="Arial" w:cs="Arial"/>
          <w:color w:val="000000" w:themeColor="text1"/>
          <w:szCs w:val="21"/>
        </w:rPr>
        <w:t xml:space="preserve">Genome sequences were annotated using Prokka </w:t>
      </w:r>
      <w:r w:rsidRPr="00EA6B91">
        <w:rPr>
          <w:rFonts w:ascii="Arial" w:hAnsi="Arial" w:cs="Arial"/>
          <w:color w:val="000000" w:themeColor="text1"/>
        </w:rPr>
        <w:t>v1.12</w:t>
      </w:r>
      <w:r w:rsidRPr="00EA6B91">
        <w:rPr>
          <w:rFonts w:ascii="Arial" w:hAnsi="Arial" w:cs="Arial"/>
          <w:color w:val="000000" w:themeColor="text1"/>
          <w:szCs w:val="21"/>
        </w:rPr>
        <w:t xml:space="preserve">, Rapid Annotations Subsystems Technology (RAST, </w:t>
      </w:r>
      <w:hyperlink r:id="rId4" w:history="1">
        <w:r w:rsidRPr="00EA6B91">
          <w:rPr>
            <w:rStyle w:val="a3"/>
            <w:rFonts w:ascii="Arial" w:hAnsi="Arial" w:cs="Arial"/>
            <w:szCs w:val="21"/>
          </w:rPr>
          <w:t>http://rast.nmpdr.org/</w:t>
        </w:r>
      </w:hyperlink>
      <w:r w:rsidRPr="00EA6B91">
        <w:rPr>
          <w:rFonts w:ascii="Arial" w:hAnsi="Arial" w:cs="Arial"/>
          <w:color w:val="000000" w:themeColor="text1"/>
          <w:szCs w:val="21"/>
        </w:rPr>
        <w:t>) and BLAST</w:t>
      </w:r>
      <w:r w:rsidRPr="00EA6B91">
        <w:rPr>
          <w:rFonts w:ascii="Arial" w:hAnsi="Arial" w:cs="Arial" w:hint="eastAsia"/>
          <w:color w:val="000000" w:themeColor="text1"/>
          <w:szCs w:val="21"/>
        </w:rPr>
        <w:t>p</w:t>
      </w:r>
      <w:r w:rsidRPr="00EA6B91">
        <w:rPr>
          <w:rFonts w:ascii="Arial" w:hAnsi="Arial" w:cs="Arial"/>
          <w:color w:val="000000" w:themeColor="text1"/>
          <w:szCs w:val="21"/>
        </w:rPr>
        <w:t>.</w:t>
      </w:r>
    </w:p>
    <w:p w14:paraId="4ECCCBFD" w14:textId="77777777" w:rsidR="00C94274" w:rsidRDefault="00C94274" w:rsidP="00C94274">
      <w:pPr>
        <w:jc w:val="left"/>
      </w:pPr>
      <w:r w:rsidRPr="00EA6B91">
        <w:rPr>
          <w:rFonts w:ascii="Arial" w:hAnsi="Arial" w:cs="Arial"/>
          <w:kern w:val="0"/>
          <w:sz w:val="20"/>
          <w:szCs w:val="20"/>
        </w:rPr>
        <w:t xml:space="preserve">*fig|066013.3.peg.22 </w:t>
      </w:r>
      <w:r w:rsidRPr="00EA6B91">
        <w:rPr>
          <w:rFonts w:ascii="Arial" w:hAnsi="Arial" w:cs="Arial"/>
          <w:kern w:val="0"/>
          <w:szCs w:val="21"/>
        </w:rPr>
        <w:t>encodes a hypothetical protein, which is also a depolymerase.</w:t>
      </w:r>
    </w:p>
    <w:p w14:paraId="21BA7EA1" w14:textId="77777777" w:rsidR="00C94274" w:rsidRPr="00EC742A" w:rsidRDefault="00C94274" w:rsidP="00C94274">
      <w:pPr>
        <w:jc w:val="left"/>
        <w:rPr>
          <w:rFonts w:ascii="Arial" w:hAnsi="Arial" w:cs="Arial"/>
          <w:kern w:val="0"/>
          <w:sz w:val="20"/>
          <w:szCs w:val="20"/>
        </w:rPr>
      </w:pPr>
      <w:r w:rsidRPr="00EC742A">
        <w:rPr>
          <w:rFonts w:ascii="Arial" w:hAnsi="Arial" w:cs="Arial"/>
          <w:kern w:val="0"/>
          <w:sz w:val="20"/>
          <w:szCs w:val="20"/>
        </w:rPr>
        <w:t>*fig|066013.3.peg.23 encodes phage tail fibers, which is also a depolymerase.</w:t>
      </w:r>
    </w:p>
    <w:p w14:paraId="0A98B88A" w14:textId="77777777" w:rsidR="00C94274" w:rsidRDefault="00C94274" w:rsidP="00C94274"/>
    <w:p w14:paraId="289AA284" w14:textId="77777777" w:rsidR="00B514D0" w:rsidRDefault="00C94274"/>
    <w:sectPr w:rsidR="00B514D0" w:rsidSect="00EC742A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274"/>
    <w:rsid w:val="00004F01"/>
    <w:rsid w:val="00005FA0"/>
    <w:rsid w:val="00017E45"/>
    <w:rsid w:val="00031F8D"/>
    <w:rsid w:val="00044DB5"/>
    <w:rsid w:val="0005248B"/>
    <w:rsid w:val="00062BFE"/>
    <w:rsid w:val="00063887"/>
    <w:rsid w:val="00066712"/>
    <w:rsid w:val="00073495"/>
    <w:rsid w:val="000750D1"/>
    <w:rsid w:val="00082476"/>
    <w:rsid w:val="00085C16"/>
    <w:rsid w:val="00090136"/>
    <w:rsid w:val="00092CB3"/>
    <w:rsid w:val="000977BF"/>
    <w:rsid w:val="000A194B"/>
    <w:rsid w:val="000A4E34"/>
    <w:rsid w:val="000A6EC4"/>
    <w:rsid w:val="000B1538"/>
    <w:rsid w:val="000B24AC"/>
    <w:rsid w:val="000C5E1D"/>
    <w:rsid w:val="000D2762"/>
    <w:rsid w:val="000E4E90"/>
    <w:rsid w:val="000F4DFB"/>
    <w:rsid w:val="001038D2"/>
    <w:rsid w:val="00105837"/>
    <w:rsid w:val="001163AE"/>
    <w:rsid w:val="00123C98"/>
    <w:rsid w:val="00127351"/>
    <w:rsid w:val="00140D7D"/>
    <w:rsid w:val="00145991"/>
    <w:rsid w:val="00152BEA"/>
    <w:rsid w:val="00153837"/>
    <w:rsid w:val="00160840"/>
    <w:rsid w:val="00160C2F"/>
    <w:rsid w:val="00164040"/>
    <w:rsid w:val="00165E45"/>
    <w:rsid w:val="001817A5"/>
    <w:rsid w:val="0018421D"/>
    <w:rsid w:val="00187C22"/>
    <w:rsid w:val="00192D0C"/>
    <w:rsid w:val="001A34EE"/>
    <w:rsid w:val="001B41E1"/>
    <w:rsid w:val="001B4617"/>
    <w:rsid w:val="001B5941"/>
    <w:rsid w:val="001C61C9"/>
    <w:rsid w:val="001D0C49"/>
    <w:rsid w:val="001D0F85"/>
    <w:rsid w:val="001D5FE0"/>
    <w:rsid w:val="001E59D0"/>
    <w:rsid w:val="001E6B5D"/>
    <w:rsid w:val="001F0151"/>
    <w:rsid w:val="001F02A2"/>
    <w:rsid w:val="002020F3"/>
    <w:rsid w:val="00202B9F"/>
    <w:rsid w:val="00212852"/>
    <w:rsid w:val="00216F67"/>
    <w:rsid w:val="00221620"/>
    <w:rsid w:val="00223AF2"/>
    <w:rsid w:val="00223F91"/>
    <w:rsid w:val="002374AA"/>
    <w:rsid w:val="0024103A"/>
    <w:rsid w:val="00241CCE"/>
    <w:rsid w:val="002476D3"/>
    <w:rsid w:val="00247C43"/>
    <w:rsid w:val="0025353C"/>
    <w:rsid w:val="00253B6D"/>
    <w:rsid w:val="002622B1"/>
    <w:rsid w:val="002702C9"/>
    <w:rsid w:val="00272C32"/>
    <w:rsid w:val="00272DE9"/>
    <w:rsid w:val="00277642"/>
    <w:rsid w:val="00282535"/>
    <w:rsid w:val="00284D91"/>
    <w:rsid w:val="002938B4"/>
    <w:rsid w:val="00294854"/>
    <w:rsid w:val="00294DD7"/>
    <w:rsid w:val="00295C52"/>
    <w:rsid w:val="00296F1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D3FB4"/>
    <w:rsid w:val="002E43DD"/>
    <w:rsid w:val="002E4C31"/>
    <w:rsid w:val="002E4C8F"/>
    <w:rsid w:val="002F1D52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42CA3"/>
    <w:rsid w:val="00347E70"/>
    <w:rsid w:val="0035079D"/>
    <w:rsid w:val="00360A44"/>
    <w:rsid w:val="00364087"/>
    <w:rsid w:val="003646F5"/>
    <w:rsid w:val="003746BE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4022A5"/>
    <w:rsid w:val="004105BF"/>
    <w:rsid w:val="00410737"/>
    <w:rsid w:val="0041111B"/>
    <w:rsid w:val="004117FD"/>
    <w:rsid w:val="00414154"/>
    <w:rsid w:val="004151EA"/>
    <w:rsid w:val="0042084B"/>
    <w:rsid w:val="00425A6F"/>
    <w:rsid w:val="00432A3B"/>
    <w:rsid w:val="00434629"/>
    <w:rsid w:val="00436527"/>
    <w:rsid w:val="004378FD"/>
    <w:rsid w:val="00442A3A"/>
    <w:rsid w:val="00446B1F"/>
    <w:rsid w:val="004473DC"/>
    <w:rsid w:val="00450EBD"/>
    <w:rsid w:val="004568A0"/>
    <w:rsid w:val="004658C8"/>
    <w:rsid w:val="00467BBC"/>
    <w:rsid w:val="00470D77"/>
    <w:rsid w:val="00474B8B"/>
    <w:rsid w:val="00480831"/>
    <w:rsid w:val="00481039"/>
    <w:rsid w:val="00483339"/>
    <w:rsid w:val="004848DB"/>
    <w:rsid w:val="00492CBD"/>
    <w:rsid w:val="004A0D3D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4E3B"/>
    <w:rsid w:val="004E41BF"/>
    <w:rsid w:val="004F1F96"/>
    <w:rsid w:val="004F3FA0"/>
    <w:rsid w:val="004F56CC"/>
    <w:rsid w:val="004F6C93"/>
    <w:rsid w:val="00501E3F"/>
    <w:rsid w:val="00502CAA"/>
    <w:rsid w:val="0050421D"/>
    <w:rsid w:val="00504DDE"/>
    <w:rsid w:val="005163DE"/>
    <w:rsid w:val="00516F44"/>
    <w:rsid w:val="00521F14"/>
    <w:rsid w:val="005270B3"/>
    <w:rsid w:val="0053026A"/>
    <w:rsid w:val="0053077C"/>
    <w:rsid w:val="0054206C"/>
    <w:rsid w:val="0054783F"/>
    <w:rsid w:val="00561025"/>
    <w:rsid w:val="00564EBD"/>
    <w:rsid w:val="005653C9"/>
    <w:rsid w:val="005658E9"/>
    <w:rsid w:val="00570533"/>
    <w:rsid w:val="00572882"/>
    <w:rsid w:val="00581D90"/>
    <w:rsid w:val="00584DEB"/>
    <w:rsid w:val="00587506"/>
    <w:rsid w:val="00587864"/>
    <w:rsid w:val="0059085A"/>
    <w:rsid w:val="005929E7"/>
    <w:rsid w:val="005932FA"/>
    <w:rsid w:val="0059660F"/>
    <w:rsid w:val="005971FF"/>
    <w:rsid w:val="00597E37"/>
    <w:rsid w:val="005A1CDD"/>
    <w:rsid w:val="005A4360"/>
    <w:rsid w:val="005A6B6A"/>
    <w:rsid w:val="005B0273"/>
    <w:rsid w:val="005B6FA8"/>
    <w:rsid w:val="005C0C5D"/>
    <w:rsid w:val="005C210D"/>
    <w:rsid w:val="005D2267"/>
    <w:rsid w:val="005D5D46"/>
    <w:rsid w:val="005E4993"/>
    <w:rsid w:val="005E4A36"/>
    <w:rsid w:val="005E5CC5"/>
    <w:rsid w:val="005E7DE2"/>
    <w:rsid w:val="005F55F8"/>
    <w:rsid w:val="005F7DAF"/>
    <w:rsid w:val="00606605"/>
    <w:rsid w:val="00611183"/>
    <w:rsid w:val="00617109"/>
    <w:rsid w:val="006175FB"/>
    <w:rsid w:val="00620817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71F8"/>
    <w:rsid w:val="006604F2"/>
    <w:rsid w:val="0066532A"/>
    <w:rsid w:val="00672CAA"/>
    <w:rsid w:val="00685CDC"/>
    <w:rsid w:val="006A127B"/>
    <w:rsid w:val="006A197A"/>
    <w:rsid w:val="006A26C2"/>
    <w:rsid w:val="006A4FBC"/>
    <w:rsid w:val="006A68CF"/>
    <w:rsid w:val="006B0BFD"/>
    <w:rsid w:val="006B1C69"/>
    <w:rsid w:val="006B4395"/>
    <w:rsid w:val="006B7373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43FF"/>
    <w:rsid w:val="00701ADA"/>
    <w:rsid w:val="00702A51"/>
    <w:rsid w:val="00703D63"/>
    <w:rsid w:val="007041CB"/>
    <w:rsid w:val="00713201"/>
    <w:rsid w:val="00720058"/>
    <w:rsid w:val="00721BFD"/>
    <w:rsid w:val="0072354E"/>
    <w:rsid w:val="0072738E"/>
    <w:rsid w:val="007320F8"/>
    <w:rsid w:val="00732A25"/>
    <w:rsid w:val="00735C4D"/>
    <w:rsid w:val="007376F9"/>
    <w:rsid w:val="00740FE4"/>
    <w:rsid w:val="0074114E"/>
    <w:rsid w:val="007458F4"/>
    <w:rsid w:val="0075361B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7636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F0E09"/>
    <w:rsid w:val="007F5C2E"/>
    <w:rsid w:val="007F672A"/>
    <w:rsid w:val="00803BBC"/>
    <w:rsid w:val="0080619D"/>
    <w:rsid w:val="00807864"/>
    <w:rsid w:val="00807BDD"/>
    <w:rsid w:val="00820667"/>
    <w:rsid w:val="00831869"/>
    <w:rsid w:val="008348DA"/>
    <w:rsid w:val="00835758"/>
    <w:rsid w:val="008405D1"/>
    <w:rsid w:val="00851019"/>
    <w:rsid w:val="008664B8"/>
    <w:rsid w:val="0087166D"/>
    <w:rsid w:val="0087376E"/>
    <w:rsid w:val="00877CB2"/>
    <w:rsid w:val="0088059E"/>
    <w:rsid w:val="00880AF5"/>
    <w:rsid w:val="008821A9"/>
    <w:rsid w:val="00883F7F"/>
    <w:rsid w:val="00890B9B"/>
    <w:rsid w:val="00897B64"/>
    <w:rsid w:val="008A262E"/>
    <w:rsid w:val="008A3E00"/>
    <w:rsid w:val="008B170E"/>
    <w:rsid w:val="008B2733"/>
    <w:rsid w:val="008B5C18"/>
    <w:rsid w:val="008B606B"/>
    <w:rsid w:val="008B60AA"/>
    <w:rsid w:val="008C5EDC"/>
    <w:rsid w:val="008C62BC"/>
    <w:rsid w:val="008D0797"/>
    <w:rsid w:val="008D37BE"/>
    <w:rsid w:val="008E117E"/>
    <w:rsid w:val="008F05B3"/>
    <w:rsid w:val="008F4656"/>
    <w:rsid w:val="00917E97"/>
    <w:rsid w:val="009207EF"/>
    <w:rsid w:val="00920862"/>
    <w:rsid w:val="00921D5F"/>
    <w:rsid w:val="00921FAE"/>
    <w:rsid w:val="009255F4"/>
    <w:rsid w:val="00925BBC"/>
    <w:rsid w:val="00932FAB"/>
    <w:rsid w:val="00935695"/>
    <w:rsid w:val="0093579E"/>
    <w:rsid w:val="00940BE6"/>
    <w:rsid w:val="00944F23"/>
    <w:rsid w:val="00945061"/>
    <w:rsid w:val="009524EB"/>
    <w:rsid w:val="00952F94"/>
    <w:rsid w:val="009546BF"/>
    <w:rsid w:val="00956E9F"/>
    <w:rsid w:val="00963C02"/>
    <w:rsid w:val="00980335"/>
    <w:rsid w:val="00982AC2"/>
    <w:rsid w:val="0098600E"/>
    <w:rsid w:val="00996F7E"/>
    <w:rsid w:val="009970F4"/>
    <w:rsid w:val="009A4401"/>
    <w:rsid w:val="009A490F"/>
    <w:rsid w:val="009B4B7E"/>
    <w:rsid w:val="009D2C31"/>
    <w:rsid w:val="009D2DF2"/>
    <w:rsid w:val="009D5C4F"/>
    <w:rsid w:val="009E27A0"/>
    <w:rsid w:val="009F1EE8"/>
    <w:rsid w:val="009F231A"/>
    <w:rsid w:val="009F2F1C"/>
    <w:rsid w:val="00A022F7"/>
    <w:rsid w:val="00A3140A"/>
    <w:rsid w:val="00A34215"/>
    <w:rsid w:val="00A35EE8"/>
    <w:rsid w:val="00A36179"/>
    <w:rsid w:val="00A3679B"/>
    <w:rsid w:val="00A4043C"/>
    <w:rsid w:val="00A4173E"/>
    <w:rsid w:val="00A41A97"/>
    <w:rsid w:val="00A4433E"/>
    <w:rsid w:val="00A465F1"/>
    <w:rsid w:val="00A52DEB"/>
    <w:rsid w:val="00A532DD"/>
    <w:rsid w:val="00A5622B"/>
    <w:rsid w:val="00A579B7"/>
    <w:rsid w:val="00A57A8C"/>
    <w:rsid w:val="00A60996"/>
    <w:rsid w:val="00A60D83"/>
    <w:rsid w:val="00A62505"/>
    <w:rsid w:val="00A63854"/>
    <w:rsid w:val="00A74118"/>
    <w:rsid w:val="00A74F73"/>
    <w:rsid w:val="00A76ED8"/>
    <w:rsid w:val="00A8065E"/>
    <w:rsid w:val="00A82BBE"/>
    <w:rsid w:val="00A84BF9"/>
    <w:rsid w:val="00A853AA"/>
    <w:rsid w:val="00A90253"/>
    <w:rsid w:val="00A907E4"/>
    <w:rsid w:val="00A91941"/>
    <w:rsid w:val="00A92019"/>
    <w:rsid w:val="00AA0D9D"/>
    <w:rsid w:val="00AA0EAA"/>
    <w:rsid w:val="00AA4357"/>
    <w:rsid w:val="00AB0107"/>
    <w:rsid w:val="00AB3372"/>
    <w:rsid w:val="00AB4914"/>
    <w:rsid w:val="00AC0DBD"/>
    <w:rsid w:val="00AC246A"/>
    <w:rsid w:val="00AC41EC"/>
    <w:rsid w:val="00AC4C31"/>
    <w:rsid w:val="00AC7216"/>
    <w:rsid w:val="00AD43FB"/>
    <w:rsid w:val="00AE10A3"/>
    <w:rsid w:val="00AE4A8B"/>
    <w:rsid w:val="00AF0AD4"/>
    <w:rsid w:val="00AF3598"/>
    <w:rsid w:val="00AF3985"/>
    <w:rsid w:val="00AF4A7E"/>
    <w:rsid w:val="00AF6AB4"/>
    <w:rsid w:val="00AF788E"/>
    <w:rsid w:val="00B0474D"/>
    <w:rsid w:val="00B10C2C"/>
    <w:rsid w:val="00B12F9C"/>
    <w:rsid w:val="00B21D22"/>
    <w:rsid w:val="00B35C93"/>
    <w:rsid w:val="00B372A2"/>
    <w:rsid w:val="00B4002F"/>
    <w:rsid w:val="00B404BB"/>
    <w:rsid w:val="00B510AF"/>
    <w:rsid w:val="00B57846"/>
    <w:rsid w:val="00B749CA"/>
    <w:rsid w:val="00B80A36"/>
    <w:rsid w:val="00B81BCD"/>
    <w:rsid w:val="00B82FFB"/>
    <w:rsid w:val="00B87368"/>
    <w:rsid w:val="00B90E65"/>
    <w:rsid w:val="00B939E9"/>
    <w:rsid w:val="00B93A55"/>
    <w:rsid w:val="00B96B76"/>
    <w:rsid w:val="00BA40CF"/>
    <w:rsid w:val="00BA5AB3"/>
    <w:rsid w:val="00BA5B6C"/>
    <w:rsid w:val="00BB03B1"/>
    <w:rsid w:val="00BB4011"/>
    <w:rsid w:val="00BB4E64"/>
    <w:rsid w:val="00BB5160"/>
    <w:rsid w:val="00BB6169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68A8"/>
    <w:rsid w:val="00C5691C"/>
    <w:rsid w:val="00C613F3"/>
    <w:rsid w:val="00C650F8"/>
    <w:rsid w:val="00C65B4A"/>
    <w:rsid w:val="00C65ECB"/>
    <w:rsid w:val="00C6669B"/>
    <w:rsid w:val="00C73ABD"/>
    <w:rsid w:val="00C80341"/>
    <w:rsid w:val="00C831D8"/>
    <w:rsid w:val="00C8334C"/>
    <w:rsid w:val="00C83518"/>
    <w:rsid w:val="00C851E5"/>
    <w:rsid w:val="00C86044"/>
    <w:rsid w:val="00C9372F"/>
    <w:rsid w:val="00C94274"/>
    <w:rsid w:val="00C97D66"/>
    <w:rsid w:val="00CA1390"/>
    <w:rsid w:val="00CA5E73"/>
    <w:rsid w:val="00CB0447"/>
    <w:rsid w:val="00CC1B34"/>
    <w:rsid w:val="00CC51C0"/>
    <w:rsid w:val="00CD1519"/>
    <w:rsid w:val="00CD38B6"/>
    <w:rsid w:val="00CE7EEF"/>
    <w:rsid w:val="00CF4205"/>
    <w:rsid w:val="00D111CB"/>
    <w:rsid w:val="00D13C3F"/>
    <w:rsid w:val="00D20D38"/>
    <w:rsid w:val="00D27276"/>
    <w:rsid w:val="00D27405"/>
    <w:rsid w:val="00D30C2A"/>
    <w:rsid w:val="00D33D73"/>
    <w:rsid w:val="00D35ECC"/>
    <w:rsid w:val="00D36180"/>
    <w:rsid w:val="00D37754"/>
    <w:rsid w:val="00D443E3"/>
    <w:rsid w:val="00D44AF9"/>
    <w:rsid w:val="00D46F2D"/>
    <w:rsid w:val="00D47E26"/>
    <w:rsid w:val="00D52604"/>
    <w:rsid w:val="00D57E59"/>
    <w:rsid w:val="00D57E89"/>
    <w:rsid w:val="00D75044"/>
    <w:rsid w:val="00D81D00"/>
    <w:rsid w:val="00D8221D"/>
    <w:rsid w:val="00D87289"/>
    <w:rsid w:val="00D92551"/>
    <w:rsid w:val="00D93678"/>
    <w:rsid w:val="00D95872"/>
    <w:rsid w:val="00DA5BD2"/>
    <w:rsid w:val="00DB49C6"/>
    <w:rsid w:val="00DB5B3E"/>
    <w:rsid w:val="00DC0D1A"/>
    <w:rsid w:val="00DD0310"/>
    <w:rsid w:val="00DD1FDE"/>
    <w:rsid w:val="00E0071E"/>
    <w:rsid w:val="00E00B28"/>
    <w:rsid w:val="00E01891"/>
    <w:rsid w:val="00E0202B"/>
    <w:rsid w:val="00E11BFB"/>
    <w:rsid w:val="00E1207E"/>
    <w:rsid w:val="00E21194"/>
    <w:rsid w:val="00E24EBA"/>
    <w:rsid w:val="00E253FB"/>
    <w:rsid w:val="00E265D4"/>
    <w:rsid w:val="00E27ED5"/>
    <w:rsid w:val="00E3269B"/>
    <w:rsid w:val="00E32C58"/>
    <w:rsid w:val="00E41ABC"/>
    <w:rsid w:val="00E66D12"/>
    <w:rsid w:val="00E759DD"/>
    <w:rsid w:val="00E82C96"/>
    <w:rsid w:val="00E9235B"/>
    <w:rsid w:val="00E929C6"/>
    <w:rsid w:val="00E95EF0"/>
    <w:rsid w:val="00EA0375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5794"/>
    <w:rsid w:val="00ED39F4"/>
    <w:rsid w:val="00ED46DF"/>
    <w:rsid w:val="00EE63F2"/>
    <w:rsid w:val="00EF0EB9"/>
    <w:rsid w:val="00EF2130"/>
    <w:rsid w:val="00F02C75"/>
    <w:rsid w:val="00F17D83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704B6"/>
    <w:rsid w:val="00F744A2"/>
    <w:rsid w:val="00F773A4"/>
    <w:rsid w:val="00F80BB0"/>
    <w:rsid w:val="00F8237D"/>
    <w:rsid w:val="00F909BC"/>
    <w:rsid w:val="00F92062"/>
    <w:rsid w:val="00F926AF"/>
    <w:rsid w:val="00FA0A23"/>
    <w:rsid w:val="00FA3BF9"/>
    <w:rsid w:val="00FB4394"/>
    <w:rsid w:val="00FB4792"/>
    <w:rsid w:val="00FB6D0B"/>
    <w:rsid w:val="00FB7F2A"/>
    <w:rsid w:val="00FC2784"/>
    <w:rsid w:val="00FC7004"/>
    <w:rsid w:val="00FD3DEB"/>
    <w:rsid w:val="00FD4ABC"/>
    <w:rsid w:val="00FF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2B03E"/>
  <w15:chartTrackingRefBased/>
  <w15:docId w15:val="{9BA367ED-62F0-BF48-8E13-73653AA9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274"/>
    <w:pPr>
      <w:widowControl w:val="0"/>
      <w:jc w:val="both"/>
    </w:pPr>
    <w:rPr>
      <w:rFonts w:ascii="Times New Roman" w:eastAsia="宋体" w:hAnsi="Times New Roman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9427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rast.nmpdr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2-02-09T23:45:00Z</dcterms:created>
  <dcterms:modified xsi:type="dcterms:W3CDTF">2022-02-09T23:45:00Z</dcterms:modified>
</cp:coreProperties>
</file>